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F37" w:rsidRDefault="00613F37" w:rsidP="00613F3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Appendix</w:t>
      </w:r>
      <w:r w:rsidR="00426DFF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917D2D">
        <w:rPr>
          <w:rFonts w:ascii="Times New Roman" w:hAnsi="Times New Roman" w:cs="Times New Roman"/>
          <w:b/>
          <w:lang w:val="en-GB"/>
        </w:rPr>
        <w:t>S1</w:t>
      </w:r>
      <w:proofErr w:type="spellEnd"/>
    </w:p>
    <w:p w:rsidR="00444B4B" w:rsidRPr="00613F37" w:rsidRDefault="00613F37" w:rsidP="00613F37">
      <w:pPr>
        <w:rPr>
          <w:rFonts w:ascii="Times New Roman" w:hAnsi="Times New Roman" w:cs="Times New Roman"/>
          <w:b/>
          <w:lang w:val="en-GB"/>
        </w:rPr>
      </w:pPr>
      <w:r w:rsidRPr="00613F37">
        <w:rPr>
          <w:rFonts w:ascii="Times New Roman" w:hAnsi="Times New Roman" w:cs="Times New Roman"/>
          <w:b/>
          <w:lang w:val="en-GB"/>
        </w:rPr>
        <w:t xml:space="preserve">Table </w:t>
      </w:r>
      <w:proofErr w:type="spellStart"/>
      <w:r w:rsidR="00917D2D">
        <w:rPr>
          <w:rFonts w:ascii="Times New Roman" w:hAnsi="Times New Roman" w:cs="Times New Roman"/>
          <w:b/>
          <w:lang w:val="en-GB"/>
        </w:rPr>
        <w:t>SA</w:t>
      </w:r>
      <w:r w:rsidRPr="00613F37">
        <w:rPr>
          <w:rFonts w:ascii="Times New Roman" w:hAnsi="Times New Roman" w:cs="Times New Roman"/>
          <w:b/>
          <w:lang w:val="en-GB"/>
        </w:rPr>
        <w:t>1</w:t>
      </w:r>
      <w:proofErr w:type="spellEnd"/>
      <w:r w:rsidRPr="00613F37">
        <w:rPr>
          <w:rFonts w:ascii="Times New Roman" w:hAnsi="Times New Roman" w:cs="Times New Roman"/>
          <w:b/>
          <w:lang w:val="en-GB"/>
        </w:rPr>
        <w:t xml:space="preserve">: </w:t>
      </w:r>
      <w:r w:rsidR="00C941F2" w:rsidRPr="00613F37">
        <w:rPr>
          <w:rFonts w:ascii="Times New Roman" w:hAnsi="Times New Roman" w:cs="Times New Roman"/>
          <w:b/>
          <w:lang w:val="en-GB"/>
        </w:rPr>
        <w:t>Data notes</w:t>
      </w:r>
    </w:p>
    <w:p w:rsidR="00C941F2" w:rsidRPr="00613F37" w:rsidRDefault="00C941F2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7654"/>
        <w:gridCol w:w="3261"/>
        <w:gridCol w:w="1988"/>
      </w:tblGrid>
      <w:tr w:rsidR="005347C3" w:rsidRPr="00E13623" w:rsidTr="005347C3">
        <w:tc>
          <w:tcPr>
            <w:tcW w:w="1526" w:type="dxa"/>
            <w:tcBorders>
              <w:top w:val="single" w:sz="4" w:space="0" w:color="auto"/>
              <w:bottom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Variable</w:t>
            </w:r>
          </w:p>
        </w:tc>
        <w:tc>
          <w:tcPr>
            <w:tcW w:w="7654" w:type="dxa"/>
            <w:tcBorders>
              <w:top w:val="single" w:sz="4" w:space="0" w:color="auto"/>
              <w:bottom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Definition</w:t>
            </w:r>
          </w:p>
        </w:tc>
        <w:tc>
          <w:tcPr>
            <w:tcW w:w="3261" w:type="dxa"/>
            <w:tcBorders>
              <w:top w:val="single" w:sz="4" w:space="0" w:color="auto"/>
              <w:bottom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Source</w:t>
            </w:r>
          </w:p>
        </w:tc>
        <w:tc>
          <w:tcPr>
            <w:tcW w:w="1988" w:type="dxa"/>
            <w:tcBorders>
              <w:top w:val="single" w:sz="4" w:space="0" w:color="auto"/>
              <w:bottom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Coverage</w:t>
            </w:r>
          </w:p>
        </w:tc>
      </w:tr>
      <w:tr w:rsidR="005347C3" w:rsidRPr="00E13623" w:rsidTr="005347C3">
        <w:tc>
          <w:tcPr>
            <w:tcW w:w="1526" w:type="dxa"/>
            <w:tcBorders>
              <w:top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diabetes</w:t>
            </w:r>
          </w:p>
        </w:tc>
        <w:tc>
          <w:tcPr>
            <w:tcW w:w="7654" w:type="dxa"/>
            <w:tcBorders>
              <w:top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Diabetes prevalence</w:t>
            </w:r>
          </w:p>
        </w:tc>
        <w:tc>
          <w:tcPr>
            <w:tcW w:w="3261" w:type="dxa"/>
            <w:tcBorders>
              <w:top w:val="double" w:sz="4" w:space="0" w:color="auto"/>
            </w:tcBorders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  <w:tcBorders>
              <w:top w:val="double" w:sz="4" w:space="0" w:color="auto"/>
            </w:tcBorders>
          </w:tcPr>
          <w:p w:rsidR="00CF14B2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2000 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>– 2014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aisedBP</w:t>
            </w:r>
            <w:proofErr w:type="spellEnd"/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revalence of raised blood pressure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</w:tcPr>
          <w:p w:rsidR="00CF14B2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sysBP</w:t>
            </w:r>
            <w:proofErr w:type="spellEnd"/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ean systolic blood pressure (mmHg)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</w:tcPr>
          <w:p w:rsidR="00CF14B2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hivprev</w:t>
            </w:r>
            <w:proofErr w:type="spellEnd"/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ercentage of people ages 15-49 who are infected with HIV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World Bank, from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UNAIDS</w:t>
            </w:r>
            <w:proofErr w:type="spellEnd"/>
          </w:p>
        </w:tc>
        <w:tc>
          <w:tcPr>
            <w:tcW w:w="1988" w:type="dxa"/>
          </w:tcPr>
          <w:p w:rsidR="005349AD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A428AC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  <w:r w:rsidR="00A428AC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ART</w:t>
            </w:r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ercentage of total population on antiretroviral therapy (calculated as the proportion of HIV-positive times proportion of HIV-positives on ART)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World Bank, from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UNAIDS</w:t>
            </w:r>
            <w:proofErr w:type="spellEnd"/>
          </w:p>
        </w:tc>
        <w:tc>
          <w:tcPr>
            <w:tcW w:w="1988" w:type="dxa"/>
          </w:tcPr>
          <w:p w:rsidR="00CF14B2" w:rsidRPr="00E13623" w:rsidRDefault="00CF14B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 –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eanbmi</w:t>
            </w:r>
            <w:proofErr w:type="spellEnd"/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ean body mass index (kg/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E13623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</w:tcPr>
          <w:p w:rsidR="00CF14B2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overweight</w:t>
            </w:r>
          </w:p>
        </w:tc>
        <w:tc>
          <w:tcPr>
            <w:tcW w:w="7654" w:type="dxa"/>
          </w:tcPr>
          <w:p w:rsidR="00C941F2" w:rsidRPr="00E13623" w:rsidRDefault="00C941F2" w:rsidP="00613F37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revalence of BMI &gt;= 25 kg/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E13623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</w:tcPr>
          <w:p w:rsidR="00CF14B2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CF14B2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obese</w:t>
            </w:r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revalence of BMI &gt;= 30 kg/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  <w:r w:rsidRPr="00E13623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NCD</w:t>
            </w:r>
            <w:proofErr w:type="spellEnd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RisC</w:t>
            </w:r>
            <w:proofErr w:type="spellEnd"/>
          </w:p>
        </w:tc>
        <w:tc>
          <w:tcPr>
            <w:tcW w:w="1988" w:type="dxa"/>
          </w:tcPr>
          <w:p w:rsidR="008C76A4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enrol</w:t>
            </w:r>
          </w:p>
        </w:tc>
        <w:tc>
          <w:tcPr>
            <w:tcW w:w="7654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Total enrol</w:t>
            </w:r>
            <w:r w:rsidR="00C941F2" w:rsidRPr="00E13623">
              <w:rPr>
                <w:rFonts w:ascii="Times New Roman" w:hAnsi="Times New Roman" w:cs="Times New Roman"/>
                <w:sz w:val="22"/>
                <w:lang w:val="en-GB"/>
              </w:rPr>
              <w:t>ment in primary and secondary education, regardless of age, expressed as a percentage of the population of official primary and secondary education age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World Bank, from UNESCO</w:t>
            </w:r>
          </w:p>
        </w:tc>
        <w:tc>
          <w:tcPr>
            <w:tcW w:w="1988" w:type="dxa"/>
          </w:tcPr>
          <w:p w:rsidR="008C76A4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loggdp</w:t>
            </w:r>
            <w:proofErr w:type="spellEnd"/>
          </w:p>
        </w:tc>
        <w:tc>
          <w:tcPr>
            <w:tcW w:w="7654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Gross domestic product divided by midyear population, in constant 2010 U.S. dollars</w:t>
            </w:r>
          </w:p>
        </w:tc>
        <w:tc>
          <w:tcPr>
            <w:tcW w:w="3261" w:type="dxa"/>
          </w:tcPr>
          <w:p w:rsidR="00C941F2" w:rsidRPr="00E13623" w:rsidRDefault="00C941F2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World Bank</w:t>
            </w:r>
          </w:p>
        </w:tc>
        <w:tc>
          <w:tcPr>
            <w:tcW w:w="1988" w:type="dxa"/>
          </w:tcPr>
          <w:p w:rsidR="008C76A4" w:rsidRPr="00E13623" w:rsidRDefault="00CE519D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6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erc2039</w:t>
            </w:r>
            <w:proofErr w:type="spellEnd"/>
          </w:p>
        </w:tc>
        <w:tc>
          <w:tcPr>
            <w:tcW w:w="7654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Total 20-39 years old to all population (%)</w:t>
            </w:r>
          </w:p>
        </w:tc>
        <w:tc>
          <w:tcPr>
            <w:tcW w:w="3261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United Nations</w:t>
            </w:r>
          </w:p>
        </w:tc>
        <w:tc>
          <w:tcPr>
            <w:tcW w:w="1988" w:type="dxa"/>
          </w:tcPr>
          <w:p w:rsidR="008C76A4" w:rsidRPr="00E13623" w:rsidRDefault="00E1362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  <w:r w:rsidR="008C76A4" w:rsidRPr="00E13623">
              <w:rPr>
                <w:rStyle w:val="FootnoteReference"/>
                <w:rFonts w:ascii="Times New Roman" w:hAnsi="Times New Roman" w:cs="Times New Roman"/>
                <w:sz w:val="22"/>
              </w:rPr>
              <w:footnoteReference w:id="1"/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erc4059</w:t>
            </w:r>
            <w:proofErr w:type="spellEnd"/>
          </w:p>
        </w:tc>
        <w:tc>
          <w:tcPr>
            <w:tcW w:w="7654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Total 40-59 years old to all population (%)</w:t>
            </w:r>
          </w:p>
        </w:tc>
        <w:tc>
          <w:tcPr>
            <w:tcW w:w="3261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United Nations</w:t>
            </w:r>
          </w:p>
        </w:tc>
        <w:tc>
          <w:tcPr>
            <w:tcW w:w="1988" w:type="dxa"/>
          </w:tcPr>
          <w:p w:rsidR="008C76A4" w:rsidRPr="00E13623" w:rsidRDefault="00E13623" w:rsidP="00AC016A">
            <w:pPr>
              <w:spacing w:before="120" w:after="120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  <w:r w:rsidR="008C76A4" w:rsidRPr="00E13623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7</w:t>
            </w:r>
          </w:p>
        </w:tc>
      </w:tr>
      <w:tr w:rsidR="005347C3" w:rsidRPr="00E13623" w:rsidTr="005347C3">
        <w:tc>
          <w:tcPr>
            <w:tcW w:w="1526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perc60</w:t>
            </w:r>
            <w:proofErr w:type="spellEnd"/>
          </w:p>
        </w:tc>
        <w:tc>
          <w:tcPr>
            <w:tcW w:w="7654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Total 60 years and older to all population (%)</w:t>
            </w:r>
          </w:p>
        </w:tc>
        <w:tc>
          <w:tcPr>
            <w:tcW w:w="3261" w:type="dxa"/>
          </w:tcPr>
          <w:p w:rsidR="00C941F2" w:rsidRPr="00E13623" w:rsidRDefault="005347C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United Nations</w:t>
            </w:r>
          </w:p>
        </w:tc>
        <w:tc>
          <w:tcPr>
            <w:tcW w:w="1988" w:type="dxa"/>
          </w:tcPr>
          <w:p w:rsidR="00C941F2" w:rsidRPr="00E13623" w:rsidRDefault="00E13623" w:rsidP="00AC016A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13623">
              <w:rPr>
                <w:rFonts w:ascii="Times New Roman" w:hAnsi="Times New Roman" w:cs="Times New Roman"/>
                <w:sz w:val="22"/>
                <w:lang w:val="en-GB"/>
              </w:rPr>
              <w:t>2000</w:t>
            </w:r>
            <w:r w:rsidR="008C76A4" w:rsidRPr="00E13623">
              <w:rPr>
                <w:rFonts w:ascii="Times New Roman" w:hAnsi="Times New Roman" w:cs="Times New Roman"/>
                <w:sz w:val="22"/>
                <w:lang w:val="en-GB"/>
              </w:rPr>
              <w:t xml:space="preserve"> – 2015</w:t>
            </w:r>
            <w:r w:rsidR="008C76A4" w:rsidRPr="00E13623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7</w:t>
            </w:r>
          </w:p>
        </w:tc>
      </w:tr>
    </w:tbl>
    <w:p w:rsidR="00C941F2" w:rsidRDefault="00C941F2">
      <w:pPr>
        <w:rPr>
          <w:rFonts w:ascii="Times New Roman" w:hAnsi="Times New Roman" w:cs="Times New Roman"/>
          <w:lang w:val="en-GB"/>
        </w:rPr>
      </w:pPr>
    </w:p>
    <w:p w:rsidR="00426DFF" w:rsidRDefault="00426DFF" w:rsidP="00426DFF">
      <w:pPr>
        <w:rPr>
          <w:b/>
          <w:lang w:val="en-GB"/>
        </w:rPr>
      </w:pPr>
      <w:r>
        <w:rPr>
          <w:b/>
          <w:lang w:val="en-GB"/>
        </w:rPr>
        <w:t xml:space="preserve">Appendix </w:t>
      </w:r>
      <w:proofErr w:type="spellStart"/>
      <w:r w:rsidR="00917D2D">
        <w:rPr>
          <w:b/>
          <w:lang w:val="en-GB"/>
        </w:rPr>
        <w:t>S2</w:t>
      </w:r>
      <w:proofErr w:type="spellEnd"/>
      <w:r>
        <w:rPr>
          <w:b/>
          <w:lang w:val="en-GB"/>
        </w:rPr>
        <w:t xml:space="preserve">: </w:t>
      </w:r>
      <w:r w:rsidR="00752CA8">
        <w:rPr>
          <w:b/>
          <w:lang w:val="en-GB"/>
        </w:rPr>
        <w:t>Regression results with linear time trend</w:t>
      </w:r>
    </w:p>
    <w:p w:rsidR="00426DFF" w:rsidRPr="0068209E" w:rsidRDefault="00426DFF" w:rsidP="00426DFF">
      <w:pPr>
        <w:rPr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 w:rsidRPr="00426DFF"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 w:rsidRPr="00426DFF">
        <w:rPr>
          <w:b/>
          <w:lang w:val="en-GB"/>
        </w:rPr>
        <w:t>B1</w:t>
      </w:r>
      <w:proofErr w:type="spellEnd"/>
      <w:r w:rsidRPr="00426DFF">
        <w:rPr>
          <w:b/>
          <w:lang w:val="en-GB"/>
        </w:rPr>
        <w:t>: Diabetes</w:t>
      </w:r>
    </w:p>
    <w:tbl>
      <w:tblPr>
        <w:tblW w:w="12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1820"/>
        <w:gridCol w:w="1780"/>
        <w:gridCol w:w="1840"/>
        <w:gridCol w:w="1820"/>
        <w:gridCol w:w="1800"/>
        <w:gridCol w:w="1840"/>
      </w:tblGrid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DFF" w:rsidRPr="00CB13F5" w:rsidRDefault="00426DFF" w:rsidP="006E7D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5 - 0.1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0 - 0.1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 - 0.1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 - 0.1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8 - 0.1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8 - 0.098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3 - 0.0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2 - 0.0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 - 0.0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 - 0.0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6 - 0.066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 - 0.0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 - 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 - 0.0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 - 0.012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9 - -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9 - -0.0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1 - -0.003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 - 0.0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 - 0.002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4 - 0.033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 - 0.094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8 - 0.037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0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0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 - 0.0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0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 - 0.0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001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9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6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3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1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1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6***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185 - -2.6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133 - -2.53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45 - -1.0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80 - -1.2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32 - -1.17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210 - -1.242)</w:t>
            </w: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CB13F5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</w:tr>
      <w:tr w:rsidR="00426DFF" w:rsidRPr="00CB13F5" w:rsidTr="006E7D7E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CB13F5" w:rsidTr="006E7D7E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CB13F5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</w:tbl>
    <w:p w:rsidR="00426DFF" w:rsidRPr="00EA5C3C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</w:t>
      </w:r>
      <w:r>
        <w:rPr>
          <w:sz w:val="18"/>
          <w:lang w:val="en-GB"/>
        </w:rPr>
        <w:t xml:space="preserve">diabetes </w:t>
      </w:r>
      <w:r w:rsidRPr="00EA5C3C">
        <w:rPr>
          <w:sz w:val="18"/>
          <w:lang w:val="en-GB"/>
        </w:rPr>
        <w:t>prevalence in percent; 95% confidence intervals in brackets; * p &lt; 0.1, ** p &lt; 0.05, *** p &lt; 0.01; all models adjusted for fixed effects</w:t>
      </w:r>
    </w:p>
    <w:p w:rsidR="00426DFF" w:rsidRPr="0068209E" w:rsidRDefault="00426DFF" w:rsidP="00426DFF">
      <w:pPr>
        <w:rPr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>
        <w:rPr>
          <w:b/>
          <w:lang w:val="en-GB"/>
        </w:rPr>
        <w:t>B2</w:t>
      </w:r>
      <w:proofErr w:type="spellEnd"/>
      <w:r w:rsidRPr="00426DFF">
        <w:rPr>
          <w:b/>
          <w:lang w:val="en-GB"/>
        </w:rPr>
        <w:t xml:space="preserve">: </w:t>
      </w:r>
      <w:r>
        <w:rPr>
          <w:b/>
          <w:lang w:val="en-GB"/>
        </w:rPr>
        <w:t>Mean BMI</w:t>
      </w:r>
    </w:p>
    <w:tbl>
      <w:tblPr>
        <w:tblW w:w="11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2080"/>
        <w:gridCol w:w="2140"/>
        <w:gridCol w:w="2000"/>
        <w:gridCol w:w="2020"/>
        <w:gridCol w:w="2020"/>
      </w:tblGrid>
      <w:tr w:rsidR="00426DFF" w:rsidRPr="00077E22" w:rsidTr="006E7D7E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95 - 5.9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99 - 5.2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17 - 4.0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34 - 4.4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13 - 3.142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2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251 - 1.02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93 - 1.6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61 - 1.5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58 - 3.016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84 - 0.9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33 - 0.8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31 - 0.828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3 - 0.2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7 - 0.172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7*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343 - 0.209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1**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3 - 7.679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09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449 - 9.030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***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0 - 0.08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0 - 0.08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8 - 0.08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2 - 0.0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2 - 0.086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2.096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.160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685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4.40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4.831***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6.026 - -118.16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0.550 - -117.77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0.976 - -94.3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5.844 - -102.9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8.020 - -101.642)</w:t>
            </w: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077E22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426DFF" w:rsidRPr="00077E22" w:rsidTr="006E7D7E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077E22" w:rsidTr="006E7D7E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077E22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</w:tbl>
    <w:p w:rsidR="00426DFF" w:rsidRPr="00426DFF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</w:t>
      </w:r>
      <w:r>
        <w:rPr>
          <w:sz w:val="18"/>
          <w:lang w:val="en-GB"/>
        </w:rPr>
        <w:t>mean BMI (kg/</w:t>
      </w:r>
      <w:proofErr w:type="spellStart"/>
      <w:r>
        <w:rPr>
          <w:sz w:val="18"/>
          <w:lang w:val="en-GB"/>
        </w:rPr>
        <w:t>m</w:t>
      </w:r>
      <w:r>
        <w:rPr>
          <w:sz w:val="18"/>
          <w:vertAlign w:val="superscript"/>
          <w:lang w:val="en-GB"/>
        </w:rPr>
        <w:t>2</w:t>
      </w:r>
      <w:proofErr w:type="spellEnd"/>
      <w:r>
        <w:rPr>
          <w:sz w:val="18"/>
          <w:lang w:val="en-GB"/>
        </w:rPr>
        <w:t>)</w:t>
      </w:r>
      <w:r w:rsidRPr="00EA5C3C">
        <w:rPr>
          <w:sz w:val="18"/>
          <w:lang w:val="en-GB"/>
        </w:rPr>
        <w:t>; 95% confidence intervals in brackets; * p &lt; 0.1, ** p &lt; 0.05, *** p &lt; 0.01; all models adjusted for fixed effects</w:t>
      </w: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9B148D" w:rsidRDefault="009B148D" w:rsidP="00426DFF">
      <w:pPr>
        <w:rPr>
          <w:b/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>
        <w:rPr>
          <w:b/>
          <w:lang w:val="en-GB"/>
        </w:rPr>
        <w:t>B3</w:t>
      </w:r>
      <w:proofErr w:type="spellEnd"/>
      <w:r w:rsidRPr="00426DFF">
        <w:rPr>
          <w:b/>
          <w:lang w:val="en-GB"/>
        </w:rPr>
        <w:t xml:space="preserve">: </w:t>
      </w:r>
      <w:r>
        <w:rPr>
          <w:b/>
          <w:lang w:val="en-GB"/>
        </w:rPr>
        <w:t>Overweight</w:t>
      </w:r>
    </w:p>
    <w:tbl>
      <w:tblPr>
        <w:tblW w:w="11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2080"/>
        <w:gridCol w:w="2140"/>
        <w:gridCol w:w="2000"/>
        <w:gridCol w:w="2020"/>
        <w:gridCol w:w="2020"/>
      </w:tblGrid>
      <w:tr w:rsidR="00426DFF" w:rsidRPr="008362AC" w:rsidTr="006E7D7E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0 - 0.2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 - 0.26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2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0 - 0.2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3 - 0.245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1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6 - 0.1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7 - 0.1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7 - 0.182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2 - 0.0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4 - 0.0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4 - 0.032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0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1 - 0.009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8 - 0.172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**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9 - 0.440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43 - 0.911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14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29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9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1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46***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845 - -10.58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657 - -10.40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476 - -9.3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697 - -9.3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217 - -9.274)</w:t>
            </w: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8362AC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426DFF" w:rsidRPr="008362AC" w:rsidTr="006E7D7E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8362AC" w:rsidTr="006E7D7E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8362AC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</w:tbl>
    <w:p w:rsidR="00426DFF" w:rsidRPr="00EA5C3C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prevalence </w:t>
      </w:r>
      <w:r>
        <w:rPr>
          <w:sz w:val="18"/>
          <w:lang w:val="en-GB"/>
        </w:rPr>
        <w:t>of BMI&gt;=</w:t>
      </w:r>
      <w:proofErr w:type="spellStart"/>
      <w:r>
        <w:rPr>
          <w:sz w:val="18"/>
          <w:lang w:val="en-GB"/>
        </w:rPr>
        <w:t>25kg</w:t>
      </w:r>
      <w:proofErr w:type="spellEnd"/>
      <w:r>
        <w:rPr>
          <w:sz w:val="18"/>
          <w:lang w:val="en-GB"/>
        </w:rPr>
        <w:t>/</w:t>
      </w:r>
      <w:proofErr w:type="spellStart"/>
      <w:r>
        <w:rPr>
          <w:sz w:val="18"/>
          <w:lang w:val="en-GB"/>
        </w:rPr>
        <w:t>m</w:t>
      </w:r>
      <w:r>
        <w:rPr>
          <w:sz w:val="18"/>
          <w:vertAlign w:val="superscript"/>
          <w:lang w:val="en-GB"/>
        </w:rPr>
        <w:t>2</w:t>
      </w:r>
      <w:proofErr w:type="spellEnd"/>
      <w:r>
        <w:rPr>
          <w:sz w:val="18"/>
          <w:vertAlign w:val="superscript"/>
          <w:lang w:val="en-GB"/>
        </w:rPr>
        <w:t xml:space="preserve">  </w:t>
      </w:r>
      <w:r>
        <w:rPr>
          <w:sz w:val="18"/>
          <w:lang w:val="en-GB"/>
        </w:rPr>
        <w:t>in percent</w:t>
      </w:r>
      <w:r w:rsidRPr="00EA5C3C">
        <w:rPr>
          <w:sz w:val="18"/>
          <w:lang w:val="en-GB"/>
        </w:rPr>
        <w:t>; 95% confidence intervals in brackets; * p &lt; 0.1, ** p &lt; 0.05, *** p &lt; 0.01; all models adjusted for fixed effects</w:t>
      </w:r>
    </w:p>
    <w:p w:rsidR="00426DFF" w:rsidRDefault="00426DFF" w:rsidP="00426DFF">
      <w:pPr>
        <w:rPr>
          <w:lang w:val="en-GB"/>
        </w:rPr>
      </w:pPr>
    </w:p>
    <w:p w:rsidR="00426DFF" w:rsidRPr="0068209E" w:rsidRDefault="00426DFF" w:rsidP="00426DFF">
      <w:pPr>
        <w:rPr>
          <w:lang w:val="en-GB"/>
        </w:rPr>
      </w:pPr>
    </w:p>
    <w:p w:rsidR="00426DFF" w:rsidRDefault="00426DFF" w:rsidP="00426DFF">
      <w:pPr>
        <w:rPr>
          <w:lang w:val="en-GB"/>
        </w:rPr>
      </w:pPr>
    </w:p>
    <w:p w:rsidR="00426DFF" w:rsidRDefault="00426DFF" w:rsidP="00426DFF">
      <w:pPr>
        <w:rPr>
          <w:lang w:val="en-GB"/>
        </w:rPr>
      </w:pPr>
    </w:p>
    <w:p w:rsidR="009B148D" w:rsidRDefault="009B148D" w:rsidP="00426DFF">
      <w:pPr>
        <w:rPr>
          <w:b/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>
        <w:rPr>
          <w:b/>
          <w:lang w:val="en-GB"/>
        </w:rPr>
        <w:t>B4</w:t>
      </w:r>
      <w:proofErr w:type="spellEnd"/>
      <w:r w:rsidRPr="00426DFF">
        <w:rPr>
          <w:b/>
          <w:lang w:val="en-GB"/>
        </w:rPr>
        <w:t xml:space="preserve">: </w:t>
      </w:r>
      <w:r>
        <w:rPr>
          <w:b/>
          <w:lang w:val="en-GB"/>
        </w:rPr>
        <w:t>Obesity</w:t>
      </w:r>
    </w:p>
    <w:tbl>
      <w:tblPr>
        <w:tblW w:w="11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2080"/>
        <w:gridCol w:w="2140"/>
        <w:gridCol w:w="2000"/>
        <w:gridCol w:w="2020"/>
        <w:gridCol w:w="2020"/>
      </w:tblGrid>
      <w:tr w:rsidR="00426DFF" w:rsidRPr="00D06CA0" w:rsidTr="006E7D7E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1 - 0.2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 - 0.3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3 - 0.3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 - 0.3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5 - 0.269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*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3 - 0.19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 - 0.2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4 - 0.2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8 - 0.232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7 - 0.0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8 - 0.0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3 - 0.017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3 - 0.0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3 - 0.004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4 - 0.138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 - 0.413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4 - 1.061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 - 0.00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03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02*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65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6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97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8***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608 - -5.1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980 - -4.94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425 - -4.1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846 - -4.3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134 - -4.363)</w:t>
            </w: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D06CA0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426DFF" w:rsidRPr="00D06CA0" w:rsidTr="006E7D7E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D06CA0" w:rsidTr="006E7D7E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06CA0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6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</w:tbl>
    <w:p w:rsidR="00426DFF" w:rsidRPr="00EA5C3C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prevalence </w:t>
      </w:r>
      <w:r>
        <w:rPr>
          <w:sz w:val="18"/>
          <w:lang w:val="en-GB"/>
        </w:rPr>
        <w:t>of BMI&gt;=</w:t>
      </w:r>
      <w:proofErr w:type="spellStart"/>
      <w:r>
        <w:rPr>
          <w:sz w:val="18"/>
          <w:lang w:val="en-GB"/>
        </w:rPr>
        <w:t>30kg</w:t>
      </w:r>
      <w:proofErr w:type="spellEnd"/>
      <w:r>
        <w:rPr>
          <w:sz w:val="18"/>
          <w:lang w:val="en-GB"/>
        </w:rPr>
        <w:t>/</w:t>
      </w:r>
      <w:proofErr w:type="spellStart"/>
      <w:r>
        <w:rPr>
          <w:sz w:val="18"/>
          <w:lang w:val="en-GB"/>
        </w:rPr>
        <w:t>m</w:t>
      </w:r>
      <w:r>
        <w:rPr>
          <w:sz w:val="18"/>
          <w:vertAlign w:val="superscript"/>
          <w:lang w:val="en-GB"/>
        </w:rPr>
        <w:t>2</w:t>
      </w:r>
      <w:proofErr w:type="spellEnd"/>
      <w:r>
        <w:rPr>
          <w:sz w:val="18"/>
          <w:vertAlign w:val="superscript"/>
          <w:lang w:val="en-GB"/>
        </w:rPr>
        <w:t xml:space="preserve">  </w:t>
      </w:r>
      <w:r>
        <w:rPr>
          <w:sz w:val="18"/>
          <w:lang w:val="en-GB"/>
        </w:rPr>
        <w:t>in percent</w:t>
      </w:r>
      <w:r w:rsidRPr="00EA5C3C">
        <w:rPr>
          <w:sz w:val="18"/>
          <w:lang w:val="en-GB"/>
        </w:rPr>
        <w:t>; 95% confidence intervals in brackets; * p &lt; 0.1, ** p &lt; 0.05, *** p &lt; 0.01; all models adjusted for fixed effects</w:t>
      </w: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9B148D" w:rsidRDefault="009B148D" w:rsidP="00426DFF">
      <w:pPr>
        <w:rPr>
          <w:b/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 w:rsidRPr="00426DFF"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 w:rsidRPr="00426DFF">
        <w:rPr>
          <w:b/>
          <w:lang w:val="en-GB"/>
        </w:rPr>
        <w:t>B5</w:t>
      </w:r>
      <w:proofErr w:type="spellEnd"/>
      <w:r w:rsidRPr="00426DFF">
        <w:rPr>
          <w:b/>
          <w:lang w:val="en-GB"/>
        </w:rPr>
        <w:t>: Hypertension (Raised BP)</w:t>
      </w:r>
    </w:p>
    <w:tbl>
      <w:tblPr>
        <w:tblW w:w="12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1820"/>
        <w:gridCol w:w="1780"/>
        <w:gridCol w:w="1840"/>
        <w:gridCol w:w="1820"/>
        <w:gridCol w:w="1800"/>
        <w:gridCol w:w="1840"/>
      </w:tblGrid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DFF" w:rsidRPr="00DD18E3" w:rsidRDefault="00426DFF" w:rsidP="006E7D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0 - 0.1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47 - 0.1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7 - 0.1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22 - 0.1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50 - 0.0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05 - 0.112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71 - 0.0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86 - 0.05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2 - 0.1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8 - 0.1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6 - 0.106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9 - 0.0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7 - 0.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4 - 0.0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9 - 0.024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60 - 0.0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7 - 0.0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9 - 0.037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0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028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83 - 0.482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0***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97 - -0.162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2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47 - 0.523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 - -0.0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 - -0.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 - 0.00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 - 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 - 0.0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3 - 0.001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5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9 - 2.5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4 - 2.4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770 - 2.81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61 - 3.3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871 - 4.1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45 - 4.894)</w:t>
            </w: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DD18E3" w:rsidTr="006E7D7E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426DFF" w:rsidRPr="00DD18E3" w:rsidTr="006E7D7E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DD18E3" w:rsidTr="006E7D7E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</w:tbl>
    <w:p w:rsidR="00426DFF" w:rsidRPr="00426DFF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prevalence </w:t>
      </w:r>
      <w:r>
        <w:rPr>
          <w:sz w:val="18"/>
          <w:lang w:val="en-GB"/>
        </w:rPr>
        <w:t>of raised blood pressure</w:t>
      </w:r>
      <w:r>
        <w:rPr>
          <w:sz w:val="18"/>
          <w:vertAlign w:val="superscript"/>
          <w:lang w:val="en-GB"/>
        </w:rPr>
        <w:t xml:space="preserve">  </w:t>
      </w:r>
      <w:r>
        <w:rPr>
          <w:sz w:val="18"/>
          <w:lang w:val="en-GB"/>
        </w:rPr>
        <w:t>in percent</w:t>
      </w:r>
      <w:r w:rsidRPr="00EA5C3C">
        <w:rPr>
          <w:sz w:val="18"/>
          <w:lang w:val="en-GB"/>
        </w:rPr>
        <w:t>; 95% confidence intervals in brackets; * p &lt; 0.1, ** p &lt; 0.05, *** p &lt; 0.01; all models adjusted for fixed effects</w:t>
      </w:r>
    </w:p>
    <w:p w:rsidR="00043DEF" w:rsidRDefault="00043DEF" w:rsidP="00426DFF">
      <w:pPr>
        <w:rPr>
          <w:b/>
          <w:lang w:val="en-GB"/>
        </w:rPr>
      </w:pPr>
    </w:p>
    <w:p w:rsidR="00043DEF" w:rsidRDefault="00043DEF" w:rsidP="00426DFF">
      <w:pPr>
        <w:rPr>
          <w:b/>
          <w:lang w:val="en-GB"/>
        </w:rPr>
      </w:pPr>
    </w:p>
    <w:p w:rsidR="009B148D" w:rsidRDefault="009B148D" w:rsidP="00426DFF">
      <w:pPr>
        <w:rPr>
          <w:b/>
          <w:lang w:val="en-GB"/>
        </w:rPr>
      </w:pPr>
    </w:p>
    <w:p w:rsidR="00426DFF" w:rsidRPr="00426DFF" w:rsidRDefault="00426DFF" w:rsidP="00426DFF">
      <w:pPr>
        <w:rPr>
          <w:b/>
          <w:lang w:val="en-GB"/>
        </w:rPr>
      </w:pPr>
      <w:r w:rsidRPr="00426DFF">
        <w:rPr>
          <w:b/>
          <w:lang w:val="en-GB"/>
        </w:rPr>
        <w:t xml:space="preserve">Table </w:t>
      </w:r>
      <w:proofErr w:type="spellStart"/>
      <w:r w:rsidR="00917D2D">
        <w:rPr>
          <w:b/>
          <w:lang w:val="en-GB"/>
        </w:rPr>
        <w:t>S</w:t>
      </w:r>
      <w:r w:rsidRPr="00426DFF">
        <w:rPr>
          <w:b/>
          <w:lang w:val="en-GB"/>
        </w:rPr>
        <w:t>B6</w:t>
      </w:r>
      <w:proofErr w:type="spellEnd"/>
      <w:r w:rsidRPr="00426DFF">
        <w:rPr>
          <w:b/>
          <w:lang w:val="en-GB"/>
        </w:rPr>
        <w:t>: Systolic BP</w:t>
      </w:r>
    </w:p>
    <w:tbl>
      <w:tblPr>
        <w:tblW w:w="1263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00"/>
        <w:gridCol w:w="1820"/>
        <w:gridCol w:w="1780"/>
        <w:gridCol w:w="1840"/>
        <w:gridCol w:w="1820"/>
        <w:gridCol w:w="1987"/>
        <w:gridCol w:w="1984"/>
      </w:tblGrid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DFF" w:rsidRPr="00DD18E3" w:rsidRDefault="00426DFF" w:rsidP="006E7D7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1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9.874 - 5.8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493 - 4.36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450 - 5.3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6.269 - 4.30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8.762 - 2.9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736 - 6.965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654 - 4.79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996 - 4.79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769 - 8.21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.801 - 8.0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4.783 - 8.134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2 - 1.26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4 - 1.39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4 - 1.5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36 - 2.186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953 - 4.06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846 - 4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868 - 3.697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67 - 2.0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96 - 2.483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7.281 - 39.356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407***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4.985 - -9.829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0.622 - 72.635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3 - 0.0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0 - 0.05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9 - 0.16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0 - 0.15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1 - 0.1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82 - 0.126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288*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48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0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03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921 - 197.6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608 - 189.6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6.696 - 303.24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4.923 - 323.33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4.483 - 378.6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4.830 - 444.037)</w:t>
            </w: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FF" w:rsidRPr="00DD18E3" w:rsidTr="00426DF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426DFF" w:rsidRPr="00DD18E3" w:rsidTr="00426DFF">
        <w:trPr>
          <w:trHeight w:val="4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756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426DFF" w:rsidRPr="00DD18E3" w:rsidTr="00426DFF">
        <w:trPr>
          <w:trHeight w:val="5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DFF" w:rsidRPr="00DD18E3" w:rsidRDefault="00426DFF" w:rsidP="006E7D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</w:tbl>
    <w:p w:rsidR="00426DFF" w:rsidRPr="00EA5C3C" w:rsidRDefault="00426DFF" w:rsidP="00426DFF">
      <w:pPr>
        <w:rPr>
          <w:sz w:val="18"/>
          <w:lang w:val="en-GB"/>
        </w:rPr>
      </w:pPr>
      <w:r w:rsidRPr="00EA5C3C">
        <w:rPr>
          <w:sz w:val="18"/>
          <w:lang w:val="en-GB"/>
        </w:rPr>
        <w:t xml:space="preserve">Outcome variable: </w:t>
      </w:r>
      <w:r>
        <w:rPr>
          <w:sz w:val="18"/>
          <w:lang w:val="en-GB"/>
        </w:rPr>
        <w:t>mean systolic blood pressure (mmHg)</w:t>
      </w:r>
      <w:r w:rsidRPr="00EA5C3C">
        <w:rPr>
          <w:sz w:val="18"/>
          <w:lang w:val="en-GB"/>
        </w:rPr>
        <w:t>; 95% confidence intervals in brackets; * p &lt; 0.1, ** p &lt; 0.05, *** p &lt; 0.01; all models adjusted for fixed effects</w:t>
      </w:r>
    </w:p>
    <w:p w:rsidR="00426DFF" w:rsidRPr="0068209E" w:rsidRDefault="00426DFF" w:rsidP="00426DFF">
      <w:pPr>
        <w:rPr>
          <w:lang w:val="en-GB"/>
        </w:rPr>
      </w:pPr>
    </w:p>
    <w:p w:rsidR="00043DEF" w:rsidRDefault="00043DEF" w:rsidP="006E7D7E">
      <w:pPr>
        <w:rPr>
          <w:b/>
          <w:lang w:val="en-GB"/>
        </w:rPr>
      </w:pPr>
    </w:p>
    <w:p w:rsidR="009B148D" w:rsidRDefault="009B148D" w:rsidP="006E7D7E">
      <w:pPr>
        <w:rPr>
          <w:b/>
          <w:lang w:val="en-GB"/>
        </w:rPr>
      </w:pPr>
    </w:p>
    <w:p w:rsidR="006E7D7E" w:rsidRDefault="006E7D7E" w:rsidP="006E7D7E">
      <w:pPr>
        <w:rPr>
          <w:b/>
          <w:lang w:val="en-GB"/>
        </w:rPr>
      </w:pPr>
      <w:r>
        <w:rPr>
          <w:b/>
          <w:lang w:val="en-GB"/>
        </w:rPr>
        <w:t xml:space="preserve">Appendix </w:t>
      </w:r>
      <w:proofErr w:type="spellStart"/>
      <w:r w:rsidR="00917D2D">
        <w:rPr>
          <w:b/>
          <w:lang w:val="en-GB"/>
        </w:rPr>
        <w:t>S3</w:t>
      </w:r>
      <w:proofErr w:type="spellEnd"/>
      <w:r>
        <w:rPr>
          <w:b/>
          <w:lang w:val="en-GB"/>
        </w:rPr>
        <w:t xml:space="preserve">: </w:t>
      </w:r>
      <w:r w:rsidR="00752CA8">
        <w:rPr>
          <w:b/>
          <w:lang w:val="en-GB"/>
        </w:rPr>
        <w:t>Regression results of robustness checks</w:t>
      </w:r>
    </w:p>
    <w:p w:rsidR="00426DFF" w:rsidRDefault="00426DFF">
      <w:pPr>
        <w:rPr>
          <w:rFonts w:ascii="Times New Roman" w:hAnsi="Times New Roman" w:cs="Times New Roman"/>
          <w:lang w:val="en-GB"/>
        </w:rPr>
      </w:pPr>
    </w:p>
    <w:p w:rsidR="00D8171F" w:rsidRDefault="00D8171F" w:rsidP="00D8171F">
      <w:pPr>
        <w:rPr>
          <w:b/>
          <w:lang w:val="en-GB"/>
        </w:rPr>
      </w:pPr>
      <w:r w:rsidRPr="00426DFF">
        <w:rPr>
          <w:b/>
          <w:lang w:val="en-GB"/>
        </w:rPr>
        <w:t>Tabl</w:t>
      </w:r>
      <w:r>
        <w:rPr>
          <w:b/>
          <w:lang w:val="en-GB"/>
        </w:rPr>
        <w:t xml:space="preserve">e </w:t>
      </w:r>
      <w:proofErr w:type="spellStart"/>
      <w:r w:rsidR="00917D2D">
        <w:rPr>
          <w:b/>
          <w:lang w:val="en-GB"/>
        </w:rPr>
        <w:t>SA</w:t>
      </w:r>
      <w:r>
        <w:rPr>
          <w:b/>
          <w:lang w:val="en-GB"/>
        </w:rPr>
        <w:t>1</w:t>
      </w:r>
      <w:proofErr w:type="spellEnd"/>
      <w:r w:rsidRPr="00426DFF">
        <w:rPr>
          <w:b/>
          <w:lang w:val="en-GB"/>
        </w:rPr>
        <w:t xml:space="preserve">: </w:t>
      </w:r>
      <w:r w:rsidR="00752CA8">
        <w:rPr>
          <w:b/>
          <w:lang w:val="en-GB"/>
        </w:rPr>
        <w:t>Regression results with year dummies</w:t>
      </w:r>
    </w:p>
    <w:tbl>
      <w:tblPr>
        <w:tblW w:w="12565" w:type="dxa"/>
        <w:tblInd w:w="85" w:type="dxa"/>
        <w:tblCellMar>
          <w:left w:w="70" w:type="dxa"/>
          <w:right w:w="70" w:type="dxa"/>
        </w:tblCellMar>
        <w:tblLook w:val="04A0"/>
      </w:tblPr>
      <w:tblGrid>
        <w:gridCol w:w="1399"/>
        <w:gridCol w:w="1812"/>
        <w:gridCol w:w="1980"/>
        <w:gridCol w:w="1840"/>
        <w:gridCol w:w="1820"/>
        <w:gridCol w:w="1794"/>
        <w:gridCol w:w="1920"/>
      </w:tblGrid>
      <w:tr w:rsidR="00752CA8" w:rsidRPr="00453016" w:rsidTr="00752CA8">
        <w:trPr>
          <w:trHeight w:val="560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preval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BM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prevalenc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 prevalenc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prevale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ystolic blood pressure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36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5 - 0.0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16 - 3.5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6 - 0.2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1 - 0.27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16 - 0.1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809 - 8.337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7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33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 - 0.0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9 - 3.51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4 - 0.18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2 - 0.23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7 - 0.1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4.336 - 10.270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 - 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3 - 0.0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11 - 2.159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3 - -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00 - 0.9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6 - 0.0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5 - 0.01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3 - 0.0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74 - 4.097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 - 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15 - 0.1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2 - 0.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3 - 0.00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0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41 - 2.506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5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5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0 - 0.0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686 - -0.1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9 - 0.1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4 - 0.14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90 - 0.5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9.590 - 38.900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9**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110***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 - 0.0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7 - 8.3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2 - 0.4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9 - 0.41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07 - -0.1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2.044 - -8.176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35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17 - 0.0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435 - 11.07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57 - 0.92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 - 1.07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62 - 0.5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3.058 - 75.987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3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98***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51 - -0.1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680 - 24.7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7 - 0.25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9 - 0.09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90 - 0.8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949 - 173.646)</w:t>
            </w: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A8" w:rsidRPr="0045301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752CA8" w:rsidRPr="00453016" w:rsidTr="00752CA8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so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52CA8" w:rsidRPr="00453016" w:rsidTr="00752CA8">
        <w:trPr>
          <w:trHeight w:val="580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45301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</w:tbl>
    <w:p w:rsidR="00752CA8" w:rsidRPr="00917BC9" w:rsidRDefault="00752CA8" w:rsidP="00752CA8">
      <w:r>
        <w:rPr>
          <w:rFonts w:ascii="Cambria" w:eastAsia="MS Mincho" w:hAnsi="Cambria" w:cs="Times New Roman"/>
          <w:sz w:val="18"/>
          <w:lang w:val="en-GB"/>
        </w:rPr>
        <w:t>Results of linear regressions; 95% confidence intervals in brackets; * p &lt; 0.1, ** p &lt; 0.05, *** p &lt; 0.01; all models adjusted for fixed effects; all models include year dummies; outcome variables: diabetes prevalence in percent; country-level mean BMI (kg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)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25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 xml:space="preserve"> in percent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30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vertAlign w:val="superscript"/>
          <w:lang w:val="en-GB"/>
        </w:rPr>
        <w:t xml:space="preserve"> </w:t>
      </w:r>
      <w:r>
        <w:rPr>
          <w:rFonts w:ascii="Cambria" w:eastAsia="MS Mincho" w:hAnsi="Cambria" w:cs="Times New Roman"/>
          <w:sz w:val="18"/>
          <w:lang w:val="en-GB"/>
        </w:rPr>
        <w:t xml:space="preserve">in percent; prevalence of raised blood pressure in percent; country-level mean systolic blood pressure (mm Hg). </w:t>
      </w:r>
    </w:p>
    <w:p w:rsidR="00D8171F" w:rsidRDefault="00D8171F">
      <w:pPr>
        <w:rPr>
          <w:rFonts w:ascii="Times New Roman" w:hAnsi="Times New Roman" w:cs="Times New Roman"/>
          <w:lang w:val="en-GB"/>
        </w:rPr>
      </w:pPr>
    </w:p>
    <w:p w:rsidR="00D8171F" w:rsidRPr="00426DFF" w:rsidRDefault="00D8171F" w:rsidP="00D8171F">
      <w:pPr>
        <w:rPr>
          <w:b/>
          <w:lang w:val="en-GB"/>
        </w:rPr>
      </w:pPr>
      <w:r w:rsidRPr="00426DFF">
        <w:rPr>
          <w:b/>
          <w:lang w:val="en-GB"/>
        </w:rPr>
        <w:t>Tabl</w:t>
      </w:r>
      <w:r>
        <w:rPr>
          <w:b/>
          <w:lang w:val="en-GB"/>
        </w:rPr>
        <w:t xml:space="preserve">e </w:t>
      </w:r>
      <w:proofErr w:type="spellStart"/>
      <w:r w:rsidR="00917D2D">
        <w:rPr>
          <w:b/>
          <w:lang w:val="en-GB"/>
        </w:rPr>
        <w:t>S</w:t>
      </w:r>
      <w:r>
        <w:rPr>
          <w:b/>
          <w:lang w:val="en-GB"/>
        </w:rPr>
        <w:t>C2</w:t>
      </w:r>
      <w:proofErr w:type="spellEnd"/>
      <w:r w:rsidRPr="00426DFF">
        <w:rPr>
          <w:b/>
          <w:lang w:val="en-GB"/>
        </w:rPr>
        <w:t xml:space="preserve">: </w:t>
      </w:r>
      <w:r w:rsidR="00752CA8">
        <w:rPr>
          <w:b/>
          <w:lang w:val="en-GB"/>
        </w:rPr>
        <w:t>Regression results with quadratic time indicator</w:t>
      </w:r>
    </w:p>
    <w:tbl>
      <w:tblPr>
        <w:tblW w:w="12565" w:type="dxa"/>
        <w:tblInd w:w="85" w:type="dxa"/>
        <w:tblCellMar>
          <w:left w:w="70" w:type="dxa"/>
          <w:right w:w="70" w:type="dxa"/>
        </w:tblCellMar>
        <w:tblLook w:val="04A0"/>
      </w:tblPr>
      <w:tblGrid>
        <w:gridCol w:w="1399"/>
        <w:gridCol w:w="1812"/>
        <w:gridCol w:w="1980"/>
        <w:gridCol w:w="1840"/>
        <w:gridCol w:w="1820"/>
        <w:gridCol w:w="1794"/>
        <w:gridCol w:w="1920"/>
      </w:tblGrid>
      <w:tr w:rsidR="00752CA8" w:rsidRPr="00A918E6" w:rsidTr="00752CA8">
        <w:trPr>
          <w:trHeight w:val="560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preval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BM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prevalenc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 prevalenc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prevale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ystolic blood pressure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81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6 - 0.0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73 - 3.4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4 - 0.2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 - 0.26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09 - 0.1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198 - 7.837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58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 - 0.0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5 - 3.4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4 - 0.18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2 - 0.22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5 - 0.1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4.080 - 10.164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 - 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2 - 0.0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94 - 2.146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3 - -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2 - 0.93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6 - 0.03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5 - 0.01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2 - 0.0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493 - 4.031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2 - 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09 - 0.16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1 - 0.0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3 - 0.00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0 - 0.0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05 - 2.465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2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4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0 - 0.0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680 - -0.1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7 - 0.17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42 - 0.14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86 - 0.4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9.300 - 38.507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7**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033***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7 - 8.3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5 - 0.4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1 - 0.40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02 - -0.1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1.806 - -8.261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31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16 - 0.0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.297 - 10.78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58 - 0.9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2 - 1.06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39 - 0.5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1.048 - 74.986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0 - 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7 - 0.1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 - 0.0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 - 0.00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5 - 0.0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04 - 0.465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quar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 - 0.0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3 - -0.0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0 - 0.0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0 - 0.00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0 - 0.0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9 - 0.002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6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61***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51 - -0.1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504 - 23.2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0 - 0.2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9 - 0.06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6 - 0.7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200 - 169.323)</w:t>
            </w: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CA8" w:rsidRPr="00A918E6" w:rsidTr="00752CA8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752CA8" w:rsidRPr="00A918E6" w:rsidTr="00752CA8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so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52CA8" w:rsidRPr="00A918E6" w:rsidTr="00752CA8">
        <w:trPr>
          <w:trHeight w:val="580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CA8" w:rsidRPr="00A918E6" w:rsidRDefault="00752CA8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</w:tbl>
    <w:p w:rsidR="00752CA8" w:rsidRPr="00917BC9" w:rsidRDefault="00752CA8" w:rsidP="00752CA8">
      <w:r>
        <w:rPr>
          <w:rFonts w:ascii="Cambria" w:eastAsia="MS Mincho" w:hAnsi="Cambria" w:cs="Times New Roman"/>
          <w:sz w:val="18"/>
          <w:lang w:val="en-GB"/>
        </w:rPr>
        <w:t>Results of linear regressions; 95% confidence intervals in brackets; * p &lt; 0.1, ** p &lt; 0.05, *** p &lt; 0.01; all models adjusted for fixed effects; outcome variables: diabetes prevalence in percent; country-level mean BMI (kg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)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25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 xml:space="preserve"> in percent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30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vertAlign w:val="superscript"/>
          <w:lang w:val="en-GB"/>
        </w:rPr>
        <w:t xml:space="preserve"> </w:t>
      </w:r>
      <w:r>
        <w:rPr>
          <w:rFonts w:ascii="Cambria" w:eastAsia="MS Mincho" w:hAnsi="Cambria" w:cs="Times New Roman"/>
          <w:sz w:val="18"/>
          <w:lang w:val="en-GB"/>
        </w:rPr>
        <w:t xml:space="preserve">in percent; prevalence of raised blood pressure in percent; country-level mean systolic blood pressure (mm Hg). </w:t>
      </w:r>
    </w:p>
    <w:p w:rsidR="00D8171F" w:rsidRDefault="00D8171F">
      <w:pPr>
        <w:rPr>
          <w:rFonts w:ascii="Times New Roman" w:hAnsi="Times New Roman" w:cs="Times New Roman"/>
          <w:lang w:val="en-GB"/>
        </w:rPr>
      </w:pPr>
    </w:p>
    <w:p w:rsidR="00D8171F" w:rsidRPr="00426DFF" w:rsidRDefault="00D8171F" w:rsidP="00D8171F">
      <w:pPr>
        <w:rPr>
          <w:b/>
          <w:lang w:val="en-GB"/>
        </w:rPr>
      </w:pPr>
      <w:r w:rsidRPr="00426DFF">
        <w:rPr>
          <w:b/>
          <w:lang w:val="en-GB"/>
        </w:rPr>
        <w:t>Tabl</w:t>
      </w:r>
      <w:r>
        <w:rPr>
          <w:b/>
          <w:lang w:val="en-GB"/>
        </w:rPr>
        <w:t xml:space="preserve">e </w:t>
      </w:r>
      <w:proofErr w:type="spellStart"/>
      <w:r w:rsidR="00917D2D">
        <w:rPr>
          <w:b/>
          <w:lang w:val="en-GB"/>
        </w:rPr>
        <w:t>S</w:t>
      </w:r>
      <w:r>
        <w:rPr>
          <w:b/>
          <w:lang w:val="en-GB"/>
        </w:rPr>
        <w:t>C3</w:t>
      </w:r>
      <w:proofErr w:type="spellEnd"/>
      <w:r w:rsidRPr="00426DFF">
        <w:rPr>
          <w:b/>
          <w:lang w:val="en-GB"/>
        </w:rPr>
        <w:t xml:space="preserve">: </w:t>
      </w:r>
      <w:r w:rsidR="00AA1977">
        <w:rPr>
          <w:b/>
          <w:lang w:val="en-GB"/>
        </w:rPr>
        <w:t>Regression results without top and bottom 3 percentiles</w:t>
      </w:r>
    </w:p>
    <w:tbl>
      <w:tblPr>
        <w:tblW w:w="12565" w:type="dxa"/>
        <w:tblInd w:w="85" w:type="dxa"/>
        <w:tblCellMar>
          <w:left w:w="70" w:type="dxa"/>
          <w:right w:w="70" w:type="dxa"/>
        </w:tblCellMar>
        <w:tblLook w:val="04A0"/>
      </w:tblPr>
      <w:tblGrid>
        <w:gridCol w:w="1398"/>
        <w:gridCol w:w="1812"/>
        <w:gridCol w:w="1980"/>
        <w:gridCol w:w="1840"/>
        <w:gridCol w:w="1820"/>
        <w:gridCol w:w="1795"/>
        <w:gridCol w:w="1920"/>
      </w:tblGrid>
      <w:tr w:rsidR="00AA1977" w:rsidRPr="007A6C2B" w:rsidTr="00AA1977">
        <w:trPr>
          <w:trHeight w:val="560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preval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BM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prevalenc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 prevalenc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prevale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ystolic blood pressure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89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 - 0.0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34 - 3.09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0 - 0.2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8 - 0.22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4 - 0.0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0.919 - 7.540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15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 - 0.05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04 - 1.7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3 - 0.1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9 - 0.18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8 - 0.0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5.330 - 7.500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 - 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9 - 0.0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28 - 2.263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1 - -0.0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0 - 0.8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5 - 0.0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1 - 0.02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7 - 0.0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77 - 4.023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1 - 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40 - 0.2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8 - 0.0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9 - 0.00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5 - 0.0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67 - 2.462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10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8 - 0.0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660 - 0.8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3 - 0.27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05 - 0.24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62 - 0.4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9.322 - 44.741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*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7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384***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6 - 0.0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43 - 6.9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9 - 0.37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 - 0.33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57 - 0.0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2.951 - -7.816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2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91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95 - -0.0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340 - 16.4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02 - 1.0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3 - 0.84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382 - 0.8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1.218 - 73.436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0 - 0.0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2 - 0.08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 - 0.0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 - 0.00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03 - 0.0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12 - 0.128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834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68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63**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515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52 - -1.1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0.210 - -103.4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302 - -9.0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042 - -4.08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98 - 5.0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9.189 - 498.219)</w:t>
            </w: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1977" w:rsidRPr="007A6C2B" w:rsidTr="00AA19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AA1977" w:rsidRPr="007A6C2B" w:rsidTr="00AA1977">
        <w:trPr>
          <w:trHeight w:val="28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so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AA1977" w:rsidRPr="007A6C2B" w:rsidTr="00AA1977">
        <w:trPr>
          <w:trHeight w:val="580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-square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1977" w:rsidRPr="007A6C2B" w:rsidRDefault="00AA1977" w:rsidP="00AA19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</w:tbl>
    <w:p w:rsidR="00AA1977" w:rsidRPr="00917BC9" w:rsidRDefault="00AA1977" w:rsidP="00AA1977">
      <w:r>
        <w:rPr>
          <w:rFonts w:ascii="Cambria" w:eastAsia="MS Mincho" w:hAnsi="Cambria" w:cs="Times New Roman"/>
          <w:sz w:val="18"/>
          <w:lang w:val="en-GB"/>
        </w:rPr>
        <w:t xml:space="preserve">Results of linear regressions; 95% confidence intervals in brackets; * p &lt; 0.1, ** p &lt; 0.05, *** p &lt; 0.01; all models adjusted for fixed effects; </w:t>
      </w:r>
      <w:r w:rsidR="00BE5E61">
        <w:rPr>
          <w:rFonts w:ascii="Cambria" w:eastAsia="MS Mincho" w:hAnsi="Cambria" w:cs="Times New Roman"/>
          <w:sz w:val="18"/>
          <w:lang w:val="en-GB"/>
        </w:rPr>
        <w:t xml:space="preserve">trimmed top and bottom 3 percentiles; </w:t>
      </w:r>
      <w:r>
        <w:rPr>
          <w:rFonts w:ascii="Cambria" w:eastAsia="MS Mincho" w:hAnsi="Cambria" w:cs="Times New Roman"/>
          <w:sz w:val="18"/>
          <w:lang w:val="en-GB"/>
        </w:rPr>
        <w:t>outcome variables: diabetes prevalence in percent; country-level mean BMI (kg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)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25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 xml:space="preserve"> in percent; overweight as prevalence of BMI&gt;=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30kg</w:t>
      </w:r>
      <w:proofErr w:type="spellEnd"/>
      <w:r>
        <w:rPr>
          <w:rFonts w:ascii="Cambria" w:eastAsia="MS Mincho" w:hAnsi="Cambria" w:cs="Times New Roman"/>
          <w:sz w:val="18"/>
          <w:lang w:val="en-GB"/>
        </w:rPr>
        <w:t>/</w:t>
      </w:r>
      <w:proofErr w:type="spellStart"/>
      <w:r>
        <w:rPr>
          <w:rFonts w:ascii="Cambria" w:eastAsia="MS Mincho" w:hAnsi="Cambria" w:cs="Times New Roman"/>
          <w:sz w:val="18"/>
          <w:lang w:val="en-GB"/>
        </w:rPr>
        <w:t>m</w:t>
      </w:r>
      <w:r>
        <w:rPr>
          <w:rFonts w:ascii="Cambria" w:eastAsia="MS Mincho" w:hAnsi="Cambria" w:cs="Times New Roman"/>
          <w:sz w:val="18"/>
          <w:vertAlign w:val="superscript"/>
          <w:lang w:val="en-GB"/>
        </w:rPr>
        <w:t>2</w:t>
      </w:r>
      <w:proofErr w:type="spellEnd"/>
      <w:r>
        <w:rPr>
          <w:rFonts w:ascii="Cambria" w:eastAsia="MS Mincho" w:hAnsi="Cambria" w:cs="Times New Roman"/>
          <w:sz w:val="18"/>
          <w:vertAlign w:val="superscript"/>
          <w:lang w:val="en-GB"/>
        </w:rPr>
        <w:t xml:space="preserve"> </w:t>
      </w:r>
      <w:r>
        <w:rPr>
          <w:rFonts w:ascii="Cambria" w:eastAsia="MS Mincho" w:hAnsi="Cambria" w:cs="Times New Roman"/>
          <w:sz w:val="18"/>
          <w:lang w:val="en-GB"/>
        </w:rPr>
        <w:t xml:space="preserve">in percent; prevalence of raised blood pressure in percent; country-level mean systolic blood pressure (mm Hg). </w:t>
      </w:r>
    </w:p>
    <w:p w:rsidR="00D8171F" w:rsidRDefault="00D8171F">
      <w:pPr>
        <w:rPr>
          <w:rFonts w:ascii="Times New Roman" w:hAnsi="Times New Roman" w:cs="Times New Roman"/>
          <w:lang w:val="en-GB"/>
        </w:rPr>
      </w:pPr>
    </w:p>
    <w:p w:rsidR="006E7D7E" w:rsidRPr="00613F37" w:rsidRDefault="006E7D7E">
      <w:pPr>
        <w:rPr>
          <w:rFonts w:ascii="Times New Roman" w:hAnsi="Times New Roman" w:cs="Times New Roman"/>
          <w:lang w:val="en-GB"/>
        </w:rPr>
      </w:pPr>
    </w:p>
    <w:sectPr w:rsidR="006E7D7E" w:rsidRPr="00613F37" w:rsidSect="00043DEF">
      <w:pgSz w:w="16840" w:h="1190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18B" w:rsidRDefault="00ED218B" w:rsidP="005349AD">
      <w:r>
        <w:separator/>
      </w:r>
    </w:p>
  </w:endnote>
  <w:endnote w:type="continuationSeparator" w:id="0">
    <w:p w:rsidR="00ED218B" w:rsidRDefault="00ED218B" w:rsidP="005349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18B" w:rsidRDefault="00ED218B" w:rsidP="005349AD">
      <w:r>
        <w:separator/>
      </w:r>
    </w:p>
  </w:footnote>
  <w:footnote w:type="continuationSeparator" w:id="0">
    <w:p w:rsidR="00ED218B" w:rsidRDefault="00ED218B" w:rsidP="005349AD">
      <w:r>
        <w:continuationSeparator/>
      </w:r>
    </w:p>
  </w:footnote>
  <w:footnote w:id="1">
    <w:p w:rsidR="00AA1977" w:rsidRPr="00E13623" w:rsidRDefault="00AA1977">
      <w:pPr>
        <w:pStyle w:val="FootnoteText"/>
        <w:rPr>
          <w:rFonts w:ascii="Times New Roman" w:hAnsi="Times New Roman" w:cs="Times New Roman"/>
          <w:sz w:val="22"/>
        </w:rPr>
      </w:pPr>
      <w:r w:rsidRPr="00E13623">
        <w:rPr>
          <w:rStyle w:val="FootnoteReference"/>
          <w:rFonts w:ascii="Times New Roman" w:hAnsi="Times New Roman" w:cs="Times New Roman"/>
          <w:sz w:val="22"/>
        </w:rPr>
        <w:footnoteRef/>
      </w:r>
      <w:r w:rsidRPr="00E13623">
        <w:rPr>
          <w:rFonts w:ascii="Times New Roman" w:hAnsi="Times New Roman" w:cs="Times New Roman"/>
          <w:sz w:val="22"/>
        </w:rPr>
        <w:t xml:space="preserve"> Data given every 5 years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941F2"/>
    <w:rsid w:val="00043DEF"/>
    <w:rsid w:val="000477B0"/>
    <w:rsid w:val="00090583"/>
    <w:rsid w:val="000B1682"/>
    <w:rsid w:val="00301167"/>
    <w:rsid w:val="00313EFC"/>
    <w:rsid w:val="00332980"/>
    <w:rsid w:val="00373AD4"/>
    <w:rsid w:val="00426DFF"/>
    <w:rsid w:val="00444B4B"/>
    <w:rsid w:val="00485280"/>
    <w:rsid w:val="005347C3"/>
    <w:rsid w:val="005349AD"/>
    <w:rsid w:val="00613F37"/>
    <w:rsid w:val="00613FCA"/>
    <w:rsid w:val="006208A6"/>
    <w:rsid w:val="006E7D7E"/>
    <w:rsid w:val="00752CA8"/>
    <w:rsid w:val="007560ED"/>
    <w:rsid w:val="007F607C"/>
    <w:rsid w:val="008621D9"/>
    <w:rsid w:val="008C76A4"/>
    <w:rsid w:val="009020DB"/>
    <w:rsid w:val="00917D2D"/>
    <w:rsid w:val="00935047"/>
    <w:rsid w:val="009B148D"/>
    <w:rsid w:val="00A428AC"/>
    <w:rsid w:val="00AA1977"/>
    <w:rsid w:val="00AC016A"/>
    <w:rsid w:val="00B164B3"/>
    <w:rsid w:val="00B25A14"/>
    <w:rsid w:val="00B52F42"/>
    <w:rsid w:val="00BE5E61"/>
    <w:rsid w:val="00C06762"/>
    <w:rsid w:val="00C941F2"/>
    <w:rsid w:val="00CE519D"/>
    <w:rsid w:val="00CF14B2"/>
    <w:rsid w:val="00D8171F"/>
    <w:rsid w:val="00E13623"/>
    <w:rsid w:val="00E77D2A"/>
    <w:rsid w:val="00ED218B"/>
    <w:rsid w:val="00F170C2"/>
    <w:rsid w:val="00F62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4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7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7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7C3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349AD"/>
  </w:style>
  <w:style w:type="character" w:customStyle="1" w:styleId="FootnoteTextChar">
    <w:name w:val="Footnote Text Char"/>
    <w:basedOn w:val="DefaultParagraphFont"/>
    <w:link w:val="FootnoteText"/>
    <w:uiPriority w:val="99"/>
    <w:rsid w:val="005349AD"/>
  </w:style>
  <w:style w:type="character" w:styleId="FootnoteReference">
    <w:name w:val="footnote reference"/>
    <w:basedOn w:val="DefaultParagraphFont"/>
    <w:uiPriority w:val="99"/>
    <w:unhideWhenUsed/>
    <w:rsid w:val="005349A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621D9"/>
    <w:rPr>
      <w:vertAlign w:val="superscript"/>
    </w:rPr>
  </w:style>
  <w:style w:type="paragraph" w:styleId="Revision">
    <w:name w:val="Revision"/>
    <w:hidden/>
    <w:uiPriority w:val="99"/>
    <w:semiHidden/>
    <w:rsid w:val="00752C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385</Words>
  <Characters>1359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ogler</dc:creator>
  <cp:keywords/>
  <dc:description/>
  <cp:lastModifiedBy>0014437</cp:lastModifiedBy>
  <cp:revision>4</cp:revision>
  <dcterms:created xsi:type="dcterms:W3CDTF">2019-06-08T07:39:00Z</dcterms:created>
  <dcterms:modified xsi:type="dcterms:W3CDTF">2019-07-13T15:10:00Z</dcterms:modified>
</cp:coreProperties>
</file>